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2C05A" w14:textId="4F6C209D" w:rsidR="001A074E" w:rsidRPr="00996677" w:rsidRDefault="001A074E" w:rsidP="005F2E11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996677">
        <w:rPr>
          <w:rFonts w:ascii="Times New Roman" w:eastAsiaTheme="majorEastAsia" w:hAnsi="Times New Roman" w:cs="Times New Roman"/>
          <w:b/>
          <w:bCs/>
        </w:rPr>
        <w:t xml:space="preserve">High tumor cell </w:t>
      </w:r>
      <w:r w:rsidR="009D279B" w:rsidRPr="00996677">
        <w:rPr>
          <w:rFonts w:ascii="Times New Roman" w:eastAsiaTheme="majorEastAsia" w:hAnsi="Times New Roman" w:cs="Times New Roman"/>
          <w:b/>
          <w:bCs/>
        </w:rPr>
        <w:t xml:space="preserve">platelet-derived growth factor receptor beta </w:t>
      </w:r>
      <w:r w:rsidRPr="00996677">
        <w:rPr>
          <w:rFonts w:ascii="Times New Roman" w:eastAsiaTheme="majorEastAsia" w:hAnsi="Times New Roman" w:cs="Times New Roman"/>
          <w:b/>
          <w:bCs/>
        </w:rPr>
        <w:t>expression is associated with shorter survival in malignant pleural epithelioid mesothelioma</w:t>
      </w:r>
    </w:p>
    <w:p w14:paraId="46B329EB" w14:textId="34555AEE" w:rsidR="001A074E" w:rsidRPr="00996677" w:rsidRDefault="001A074E" w:rsidP="005F2E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 Ollila </w:t>
      </w:r>
      <w:r w:rsidRPr="0099667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t al</w:t>
      </w:r>
      <w:r w:rsidR="00816914"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99667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 Pathol Clin Res</w:t>
      </w:r>
      <w:r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OI</w:t>
      </w:r>
      <w:r w:rsidR="00816914"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0.1002/cjp2.</w:t>
      </w:r>
      <w:r w:rsidR="00816914"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>218</w:t>
      </w:r>
    </w:p>
    <w:p w14:paraId="40DD8A1F" w14:textId="77777777" w:rsidR="005F2E11" w:rsidRPr="00996677" w:rsidRDefault="005F2E11" w:rsidP="005F2E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C2F9DF" w14:textId="3BB4426F" w:rsidR="00EF3001" w:rsidRPr="00996677" w:rsidRDefault="001A074E" w:rsidP="005F2E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667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, File S6. </w:t>
      </w:r>
      <w:r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>Biphasic mesotheliomas (n=5)</w:t>
      </w:r>
      <w:r w:rsidR="00923D07" w:rsidRPr="009966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primary cohort.</w:t>
      </w:r>
    </w:p>
    <w:p w14:paraId="7D94A30B" w14:textId="77777777" w:rsidR="005F2E11" w:rsidRPr="00996677" w:rsidRDefault="005F2E11" w:rsidP="005F2E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D7DC18A" w14:textId="53BAAE9E" w:rsidR="007E2F74" w:rsidRPr="00996677" w:rsidRDefault="00B524C9" w:rsidP="005F2E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t xml:space="preserve">We </w:t>
      </w:r>
      <w:r w:rsidR="00996677" w:rsidRPr="00996677">
        <w:rPr>
          <w:rFonts w:ascii="Times New Roman" w:hAnsi="Times New Roman" w:cs="Times New Roman"/>
          <w:sz w:val="20"/>
          <w:szCs w:val="20"/>
        </w:rPr>
        <w:t>analyzed</w:t>
      </w:r>
      <w:r w:rsidR="00190C67" w:rsidRPr="00996677">
        <w:rPr>
          <w:rFonts w:ascii="Times New Roman" w:hAnsi="Times New Roman" w:cs="Times New Roman"/>
          <w:sz w:val="20"/>
          <w:szCs w:val="20"/>
        </w:rPr>
        <w:t xml:space="preserve"> the differences between the expression (mean intensity) of the </w:t>
      </w:r>
      <w:r w:rsidR="002A051E" w:rsidRPr="00996677">
        <w:rPr>
          <w:rFonts w:ascii="Times New Roman" w:hAnsi="Times New Roman" w:cs="Times New Roman"/>
          <w:sz w:val="20"/>
          <w:szCs w:val="20"/>
        </w:rPr>
        <w:t>fibroblast</w:t>
      </w:r>
      <w:r w:rsidR="00190C67" w:rsidRPr="00996677">
        <w:rPr>
          <w:rFonts w:ascii="Times New Roman" w:hAnsi="Times New Roman" w:cs="Times New Roman"/>
          <w:sz w:val="20"/>
          <w:szCs w:val="20"/>
        </w:rPr>
        <w:t xml:space="preserve"> markers in epithel</w:t>
      </w:r>
      <w:r w:rsidR="005138DE" w:rsidRPr="00996677">
        <w:rPr>
          <w:rFonts w:ascii="Times New Roman" w:hAnsi="Times New Roman" w:cs="Times New Roman"/>
          <w:sz w:val="20"/>
          <w:szCs w:val="20"/>
        </w:rPr>
        <w:t>ioid</w:t>
      </w:r>
      <w:r w:rsidR="00190C67" w:rsidRPr="00996677">
        <w:rPr>
          <w:rFonts w:ascii="Times New Roman" w:hAnsi="Times New Roman" w:cs="Times New Roman"/>
          <w:sz w:val="20"/>
          <w:szCs w:val="20"/>
        </w:rPr>
        <w:t xml:space="preserve"> and sarcomatoid tumor</w:t>
      </w:r>
      <w:r w:rsidR="006655C5" w:rsidRPr="00996677">
        <w:rPr>
          <w:rFonts w:ascii="Times New Roman" w:hAnsi="Times New Roman" w:cs="Times New Roman"/>
          <w:sz w:val="20"/>
          <w:szCs w:val="20"/>
        </w:rPr>
        <w:t xml:space="preserve"> cell areas (meso)</w:t>
      </w:r>
      <w:r w:rsidR="00190C67" w:rsidRPr="00996677">
        <w:rPr>
          <w:rFonts w:ascii="Times New Roman" w:hAnsi="Times New Roman" w:cs="Times New Roman"/>
          <w:sz w:val="20"/>
          <w:szCs w:val="20"/>
        </w:rPr>
        <w:t xml:space="preserve"> and the stromal areas surrounding them</w:t>
      </w:r>
      <w:r w:rsidR="002A051E" w:rsidRPr="00996677">
        <w:rPr>
          <w:rFonts w:ascii="Times New Roman" w:hAnsi="Times New Roman" w:cs="Times New Roman"/>
          <w:sz w:val="20"/>
          <w:szCs w:val="20"/>
        </w:rPr>
        <w:t xml:space="preserve"> (stroma)</w:t>
      </w:r>
      <w:r w:rsidR="00190C67" w:rsidRPr="00996677">
        <w:rPr>
          <w:rFonts w:ascii="Times New Roman" w:hAnsi="Times New Roman" w:cs="Times New Roman"/>
          <w:sz w:val="20"/>
          <w:szCs w:val="20"/>
        </w:rPr>
        <w:t xml:space="preserve"> in biphasic tumors.</w:t>
      </w:r>
    </w:p>
    <w:p w14:paraId="0A4B756E" w14:textId="77777777" w:rsidR="00B524C9" w:rsidRPr="00996677" w:rsidRDefault="00B524C9" w:rsidP="00B524C9">
      <w:pPr>
        <w:rPr>
          <w:rFonts w:ascii="Times New Roman" w:hAnsi="Times New Roman" w:cs="Times New Roman"/>
          <w:sz w:val="20"/>
          <w:szCs w:val="20"/>
        </w:rPr>
      </w:pPr>
    </w:p>
    <w:p w14:paraId="0BE4B696" w14:textId="77777777" w:rsidR="00B524C9" w:rsidRPr="00996677" w:rsidRDefault="00B524C9" w:rsidP="00B524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t>Panel 1</w:t>
      </w:r>
    </w:p>
    <w:p w14:paraId="4ADFEAD0" w14:textId="133C45FC" w:rsidR="00293D67" w:rsidRPr="00996677" w:rsidRDefault="00F26BA6">
      <w:p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50263B37" wp14:editId="66B04462">
            <wp:extent cx="4718304" cy="3172023"/>
            <wp:effectExtent l="0" t="0" r="0" b="317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804" cy="3197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E5DA3" w14:textId="6BC61876" w:rsidR="00170667" w:rsidRPr="00996677" w:rsidRDefault="00B524C9" w:rsidP="00F813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t>P</w:t>
      </w:r>
      <w:r w:rsidR="00293D67" w:rsidRPr="00996677">
        <w:rPr>
          <w:rFonts w:ascii="Times New Roman" w:hAnsi="Times New Roman" w:cs="Times New Roman"/>
          <w:sz w:val="20"/>
          <w:szCs w:val="20"/>
        </w:rPr>
        <w:t>anel 2</w:t>
      </w:r>
    </w:p>
    <w:p w14:paraId="494FEE98" w14:textId="21FFD49D" w:rsidR="00170667" w:rsidRPr="00996677" w:rsidRDefault="00063A99">
      <w:p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6E8C40AE" wp14:editId="54339D55">
            <wp:extent cx="4680078" cy="3236026"/>
            <wp:effectExtent l="0" t="0" r="6350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871" cy="329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66855" w14:textId="381A302D" w:rsidR="00B86581" w:rsidRPr="00996677" w:rsidRDefault="00B86581" w:rsidP="009E1291">
      <w:pPr>
        <w:rPr>
          <w:rFonts w:ascii="Times New Roman" w:hAnsi="Times New Roman" w:cs="Times New Roman"/>
          <w:sz w:val="20"/>
          <w:szCs w:val="20"/>
        </w:rPr>
      </w:pPr>
    </w:p>
    <w:p w14:paraId="113DB9D0" w14:textId="75EB3D9A" w:rsidR="00170667" w:rsidRPr="00996677" w:rsidRDefault="00615BEA" w:rsidP="009E1291">
      <w:p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t>S</w:t>
      </w:r>
      <w:r w:rsidR="007E2F74" w:rsidRPr="00996677">
        <w:rPr>
          <w:rFonts w:ascii="Times New Roman" w:hAnsi="Times New Roman" w:cs="Times New Roman"/>
          <w:sz w:val="20"/>
          <w:szCs w:val="20"/>
        </w:rPr>
        <w:t xml:space="preserve">tatistically significant differences between the </w:t>
      </w:r>
      <w:r w:rsidR="002A051E" w:rsidRPr="00996677">
        <w:rPr>
          <w:rFonts w:ascii="Times New Roman" w:hAnsi="Times New Roman" w:cs="Times New Roman"/>
          <w:sz w:val="20"/>
          <w:szCs w:val="20"/>
        </w:rPr>
        <w:t xml:space="preserve">epithelial and sarcomatoid components </w:t>
      </w:r>
      <w:r w:rsidRPr="00996677">
        <w:rPr>
          <w:rFonts w:ascii="Times New Roman" w:hAnsi="Times New Roman" w:cs="Times New Roman"/>
          <w:sz w:val="20"/>
          <w:szCs w:val="20"/>
        </w:rPr>
        <w:t xml:space="preserve">were studied </w:t>
      </w:r>
      <w:r w:rsidR="002A051E" w:rsidRPr="00996677">
        <w:rPr>
          <w:rFonts w:ascii="Times New Roman" w:hAnsi="Times New Roman" w:cs="Times New Roman"/>
          <w:sz w:val="20"/>
          <w:szCs w:val="20"/>
        </w:rPr>
        <w:t xml:space="preserve">using </w:t>
      </w:r>
      <w:r w:rsidR="006100EE" w:rsidRPr="00996677">
        <w:rPr>
          <w:rFonts w:ascii="Times New Roman" w:hAnsi="Times New Roman" w:cs="Times New Roman"/>
          <w:sz w:val="20"/>
          <w:szCs w:val="20"/>
        </w:rPr>
        <w:t xml:space="preserve">the </w:t>
      </w:r>
      <w:r w:rsidR="002A051E" w:rsidRPr="00996677">
        <w:rPr>
          <w:rFonts w:ascii="Times New Roman" w:hAnsi="Times New Roman" w:cs="Times New Roman"/>
          <w:sz w:val="20"/>
          <w:szCs w:val="20"/>
        </w:rPr>
        <w:t>Mann-Whitney U test:</w:t>
      </w:r>
    </w:p>
    <w:p w14:paraId="22B932F3" w14:textId="77777777" w:rsidR="002A051E" w:rsidRPr="00996677" w:rsidRDefault="002A051E" w:rsidP="009E12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E1291" w:rsidRPr="00996677" w14:paraId="6CEA169E" w14:textId="77777777" w:rsidTr="00E64254">
        <w:tc>
          <w:tcPr>
            <w:tcW w:w="45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BB3779" w14:textId="6C0F0FBD" w:rsidR="009E1291" w:rsidRPr="00996677" w:rsidRDefault="009E1291" w:rsidP="009E12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45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34BC5A4" w14:textId="1E097D48" w:rsidR="009E1291" w:rsidRPr="00996677" w:rsidRDefault="009E1291" w:rsidP="009E12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25506" w:rsidRPr="009966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E1291" w:rsidRPr="00996677" w14:paraId="328DBC75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7195E8F0" w14:textId="30B54E58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K5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1F1638CC" w14:textId="49B85FEF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E1291" w:rsidRPr="00996677" w14:paraId="2F819313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2839FE3" w14:textId="603675F2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K5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0E99709B" w14:textId="333DF085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1291" w:rsidRPr="00996677" w14:paraId="667587F6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18F40331" w14:textId="76B1EBAC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1185" w:rsidRPr="00996677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642B269F" w14:textId="2BC117C9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E1291" w:rsidRPr="00996677" w14:paraId="5726A710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45EDDF47" w14:textId="19E8503A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1185" w:rsidRPr="00996677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19B8ABF" w14:textId="0134D5EB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9E1291" w:rsidRPr="00996677" w14:paraId="651B13C5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0E3FD50" w14:textId="7117116E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DGFRA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45799A23" w14:textId="5A4E6027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E1291" w:rsidRPr="00996677" w14:paraId="77EE677F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EE717D0" w14:textId="46016C3C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DGFRA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2894A26" w14:textId="3C8B1C0E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E1291" w:rsidRPr="00996677" w14:paraId="3801346F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00B9733" w14:textId="35996610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DGFRB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7B43925" w14:textId="4415B829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E1291" w:rsidRPr="00996677" w14:paraId="14635D0A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392B9DE0" w14:textId="66CFBEBF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DGFRB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9545C3C" w14:textId="502471AA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032*</w:t>
            </w:r>
          </w:p>
        </w:tc>
      </w:tr>
      <w:tr w:rsidR="009E1291" w:rsidRPr="00996677" w14:paraId="5E21E030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A5C1A86" w14:textId="2BAD6491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FAP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0A724DDD" w14:textId="11A47F14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9E1291" w:rsidRPr="00996677" w14:paraId="547AA2AC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48F6E6AA" w14:textId="13334223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FAP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42FBE485" w14:textId="4EA6C713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E1291" w:rsidRPr="00996677" w14:paraId="037F82D9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7A78CA05" w14:textId="3EB932B7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aSMA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06EB1489" w14:textId="4BD08187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9E1291" w:rsidRPr="00996677" w14:paraId="4AD591EA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764FF98F" w14:textId="54C41704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aSMA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7525EBD7" w14:textId="4B2FE2D3" w:rsidR="009E1291" w:rsidRPr="00996677" w:rsidRDefault="009E1291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9E1291" w:rsidRPr="00996677" w14:paraId="40ADA686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2D8407D" w14:textId="061EA1A7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K5+CK5/6+calretinin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3D2E9F9A" w14:textId="793E294F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E1291" w:rsidRPr="00996677" w14:paraId="31C2B330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67F3C82E" w14:textId="7E5A78E3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K5+CK5/6+calretinin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0E536E7F" w14:textId="62EDFF98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9E1291" w:rsidRPr="00996677" w14:paraId="6F232C63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6F66EFEC" w14:textId="081E4D48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1185" w:rsidRPr="00996677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B0F259F" w14:textId="3B0D9C08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9E1291" w:rsidRPr="00996677" w14:paraId="021D18C5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419289A9" w14:textId="43BDAFCE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1185" w:rsidRPr="00996677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2DB7E01A" w14:textId="24EE8223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E1291" w:rsidRPr="00996677" w14:paraId="2599C729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376BB564" w14:textId="23607C58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SPARC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3A1A7F7E" w14:textId="2875287D" w:rsidR="009E1291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317AFB" w:rsidRPr="00996677" w14:paraId="74ED8D90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0BEEE650" w14:textId="55AE2376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SPARC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67063A0A" w14:textId="2E88DE00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17AFB" w:rsidRPr="00996677" w14:paraId="6E608AA8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38274918" w14:textId="410FCDD1" w:rsidR="00317AFB" w:rsidRPr="00996677" w:rsidRDefault="00361185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17AFB" w:rsidRPr="00996677">
              <w:rPr>
                <w:rFonts w:ascii="Times New Roman" w:hAnsi="Times New Roman" w:cs="Times New Roman"/>
                <w:sz w:val="20"/>
                <w:szCs w:val="20"/>
              </w:rPr>
              <w:t>ollagen1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562BEE44" w14:textId="007160CE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317AFB" w:rsidRPr="00996677" w14:paraId="0143EB89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5092B023" w14:textId="389B646E" w:rsidR="00317AFB" w:rsidRPr="00996677" w:rsidRDefault="00361185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17AFB" w:rsidRPr="00996677">
              <w:rPr>
                <w:rFonts w:ascii="Times New Roman" w:hAnsi="Times New Roman" w:cs="Times New Roman"/>
                <w:sz w:val="20"/>
                <w:szCs w:val="20"/>
              </w:rPr>
              <w:t>ollagen1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267C1525" w14:textId="2100411F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17AFB" w:rsidRPr="00996677" w14:paraId="3381465D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7555CE1E" w14:textId="59B406C2" w:rsidR="00317AFB" w:rsidRPr="00996677" w:rsidRDefault="001D3B40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  <w:r w:rsidR="00317AFB"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meso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77D14CEE" w14:textId="28331BD3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17AFB" w:rsidRPr="00996677" w14:paraId="58BA13DD" w14:textId="77777777" w:rsidTr="00E64254">
        <w:tc>
          <w:tcPr>
            <w:tcW w:w="4508" w:type="dxa"/>
            <w:tcBorders>
              <w:left w:val="nil"/>
              <w:right w:val="nil"/>
            </w:tcBorders>
          </w:tcPr>
          <w:p w14:paraId="30E5AC21" w14:textId="5142621B" w:rsidR="00317AFB" w:rsidRPr="00996677" w:rsidRDefault="001D3B40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  <w:r w:rsidR="00317AFB"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stroma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76092AC1" w14:textId="47CD59A6" w:rsidR="00317AFB" w:rsidRPr="00996677" w:rsidRDefault="00317AFB" w:rsidP="009E1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615BEA" w:rsidRPr="00996677" w14:paraId="5E0A574A" w14:textId="77777777" w:rsidTr="00E64254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7C86B1D2" w14:textId="6D17FF0E" w:rsidR="00615BEA" w:rsidRPr="00996677" w:rsidRDefault="00615BEA" w:rsidP="00615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96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&lt;0.05, **</w:t>
            </w:r>
            <w:r w:rsidRPr="00996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&lt;0.01, ***</w:t>
            </w:r>
            <w:r w:rsidRPr="00996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  <w:p w14:paraId="5660CA49" w14:textId="77777777" w:rsidR="00615BEA" w:rsidRPr="00996677" w:rsidRDefault="00615BEA" w:rsidP="00615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3D9E0" w14:textId="443E6BEE" w:rsidR="00615BEA" w:rsidRPr="00996677" w:rsidRDefault="00615BEA" w:rsidP="00615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Abbreviations: meso, mesotheli</w:t>
            </w:r>
            <w:r w:rsidR="008714B4" w:rsidRPr="00996677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1D3B40" w:rsidRPr="00996677">
              <w:rPr>
                <w:rFonts w:ascii="Times New Roman" w:hAnsi="Times New Roman" w:cs="Times New Roman"/>
                <w:sz w:val="20"/>
                <w:szCs w:val="20"/>
              </w:rPr>
              <w:t xml:space="preserve"> tumor cells</w:t>
            </w:r>
            <w:r w:rsidRPr="00996677">
              <w:rPr>
                <w:rFonts w:ascii="Times New Roman" w:hAnsi="Times New Roman" w:cs="Times New Roman"/>
                <w:sz w:val="20"/>
                <w:szCs w:val="20"/>
              </w:rPr>
              <w:t>; CK5, cytokeratin 5; CK5/6, cytokeratin 5/6; FAP, fibroblast activation protein; PDGFRA, platelet derived growth factor receptor alpha; PDGFRB, platelet derived growth factor receptor beta; aSMA, alpha smooth muscle actin; SPARC, secreted protein acidic and rich in cysteine; POSTN, periostin.</w:t>
            </w:r>
          </w:p>
        </w:tc>
      </w:tr>
    </w:tbl>
    <w:p w14:paraId="4CFFE7B8" w14:textId="17F11D1B" w:rsidR="009E1291" w:rsidRPr="00996677" w:rsidRDefault="009E1291" w:rsidP="009E1291">
      <w:pPr>
        <w:rPr>
          <w:rFonts w:ascii="Times New Roman" w:hAnsi="Times New Roman" w:cs="Times New Roman"/>
          <w:sz w:val="20"/>
          <w:szCs w:val="20"/>
        </w:rPr>
      </w:pPr>
      <w:r w:rsidRPr="0099667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F64B36" w14:textId="77777777" w:rsidR="00170667" w:rsidRPr="00996677" w:rsidRDefault="00170667" w:rsidP="009E1291">
      <w:pPr>
        <w:rPr>
          <w:rFonts w:ascii="Times New Roman" w:hAnsi="Times New Roman" w:cs="Times New Roman"/>
          <w:sz w:val="20"/>
          <w:szCs w:val="20"/>
        </w:rPr>
      </w:pPr>
    </w:p>
    <w:sectPr w:rsidR="00170667" w:rsidRPr="00996677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73708" w14:textId="77777777" w:rsidR="0043375C" w:rsidRDefault="0043375C" w:rsidP="00BF30F4">
      <w:r>
        <w:separator/>
      </w:r>
    </w:p>
  </w:endnote>
  <w:endnote w:type="continuationSeparator" w:id="0">
    <w:p w14:paraId="586DFCFB" w14:textId="77777777" w:rsidR="0043375C" w:rsidRDefault="0043375C" w:rsidP="00BF3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324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702F6B" w14:textId="26918492" w:rsidR="00BF30F4" w:rsidRDefault="00BF30F4" w:rsidP="00F80D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2A96E5" w14:textId="77777777" w:rsidR="00BF30F4" w:rsidRDefault="00BF30F4" w:rsidP="00BF30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422641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21D5BB" w14:textId="252F3584" w:rsidR="00BF30F4" w:rsidRPr="00BF30F4" w:rsidRDefault="00BF30F4" w:rsidP="00F80DE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F30F4">
          <w:rPr>
            <w:rStyle w:val="PageNumber"/>
            <w:rFonts w:ascii="Times New Roman" w:hAnsi="Times New Roman" w:cs="Times New Roman"/>
          </w:rPr>
          <w:fldChar w:fldCharType="begin"/>
        </w:r>
        <w:r w:rsidRPr="00BF30F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F30F4">
          <w:rPr>
            <w:rStyle w:val="PageNumber"/>
            <w:rFonts w:ascii="Times New Roman" w:hAnsi="Times New Roman" w:cs="Times New Roman"/>
          </w:rPr>
          <w:fldChar w:fldCharType="separate"/>
        </w:r>
        <w:r w:rsidRPr="00BF30F4">
          <w:rPr>
            <w:rStyle w:val="PageNumber"/>
            <w:rFonts w:ascii="Times New Roman" w:hAnsi="Times New Roman" w:cs="Times New Roman"/>
            <w:noProof/>
          </w:rPr>
          <w:t>1</w:t>
        </w:r>
        <w:r w:rsidRPr="00BF30F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38BD25C" w14:textId="77777777" w:rsidR="00BF30F4" w:rsidRPr="00BF30F4" w:rsidRDefault="00BF30F4" w:rsidP="00BF30F4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311F9" w14:textId="77777777" w:rsidR="0043375C" w:rsidRDefault="0043375C" w:rsidP="00BF30F4">
      <w:r>
        <w:separator/>
      </w:r>
    </w:p>
  </w:footnote>
  <w:footnote w:type="continuationSeparator" w:id="0">
    <w:p w14:paraId="29E41168" w14:textId="77777777" w:rsidR="0043375C" w:rsidRDefault="0043375C" w:rsidP="00BF3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F5D0D"/>
    <w:multiLevelType w:val="hybridMultilevel"/>
    <w:tmpl w:val="EF8209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255A8"/>
    <w:multiLevelType w:val="hybridMultilevel"/>
    <w:tmpl w:val="6712BAF0"/>
    <w:lvl w:ilvl="0" w:tplc="71DC8F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91"/>
    <w:rsid w:val="00063A99"/>
    <w:rsid w:val="000E431B"/>
    <w:rsid w:val="00130974"/>
    <w:rsid w:val="00170667"/>
    <w:rsid w:val="00190C67"/>
    <w:rsid w:val="001A074E"/>
    <w:rsid w:val="001D3B40"/>
    <w:rsid w:val="001F0B6A"/>
    <w:rsid w:val="00240756"/>
    <w:rsid w:val="00241979"/>
    <w:rsid w:val="00293D67"/>
    <w:rsid w:val="002A051E"/>
    <w:rsid w:val="002F0AE3"/>
    <w:rsid w:val="00317AFB"/>
    <w:rsid w:val="00361185"/>
    <w:rsid w:val="00387AB9"/>
    <w:rsid w:val="003A1294"/>
    <w:rsid w:val="003F3EA8"/>
    <w:rsid w:val="00410316"/>
    <w:rsid w:val="0043375C"/>
    <w:rsid w:val="00433F33"/>
    <w:rsid w:val="00487BC4"/>
    <w:rsid w:val="004D760D"/>
    <w:rsid w:val="004E7607"/>
    <w:rsid w:val="005138DE"/>
    <w:rsid w:val="005414CA"/>
    <w:rsid w:val="005B733F"/>
    <w:rsid w:val="005C62DA"/>
    <w:rsid w:val="005F2E11"/>
    <w:rsid w:val="006100EE"/>
    <w:rsid w:val="00615BEA"/>
    <w:rsid w:val="006655C5"/>
    <w:rsid w:val="006679CB"/>
    <w:rsid w:val="00765B9B"/>
    <w:rsid w:val="007A0A7C"/>
    <w:rsid w:val="007E2F74"/>
    <w:rsid w:val="00816914"/>
    <w:rsid w:val="008714B4"/>
    <w:rsid w:val="008B55E2"/>
    <w:rsid w:val="00923D07"/>
    <w:rsid w:val="00996677"/>
    <w:rsid w:val="009C02F7"/>
    <w:rsid w:val="009D279B"/>
    <w:rsid w:val="009E1291"/>
    <w:rsid w:val="00A0753C"/>
    <w:rsid w:val="00AA6C72"/>
    <w:rsid w:val="00B36DAE"/>
    <w:rsid w:val="00B524C9"/>
    <w:rsid w:val="00B86581"/>
    <w:rsid w:val="00BF30F4"/>
    <w:rsid w:val="00C87E98"/>
    <w:rsid w:val="00CE6BB2"/>
    <w:rsid w:val="00D25506"/>
    <w:rsid w:val="00DF443A"/>
    <w:rsid w:val="00E1650C"/>
    <w:rsid w:val="00E64254"/>
    <w:rsid w:val="00E95267"/>
    <w:rsid w:val="00ED34FA"/>
    <w:rsid w:val="00EF3001"/>
    <w:rsid w:val="00F26BA6"/>
    <w:rsid w:val="00F429B0"/>
    <w:rsid w:val="00F5333E"/>
    <w:rsid w:val="00F554FA"/>
    <w:rsid w:val="00F813FA"/>
    <w:rsid w:val="00F8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6650"/>
  <w15:chartTrackingRefBased/>
  <w15:docId w15:val="{A4FFF2DD-D429-5C4E-8B37-AF12077A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291"/>
    <w:pPr>
      <w:ind w:left="720"/>
      <w:contextualSpacing/>
    </w:pPr>
  </w:style>
  <w:style w:type="table" w:styleId="TableGrid">
    <w:name w:val="Table Grid"/>
    <w:basedOn w:val="TableNormal"/>
    <w:uiPriority w:val="39"/>
    <w:rsid w:val="009E1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0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0F4"/>
  </w:style>
  <w:style w:type="paragraph" w:styleId="Footer">
    <w:name w:val="footer"/>
    <w:basedOn w:val="Normal"/>
    <w:link w:val="FooterChar"/>
    <w:uiPriority w:val="99"/>
    <w:unhideWhenUsed/>
    <w:rsid w:val="00BF30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0F4"/>
  </w:style>
  <w:style w:type="character" w:styleId="PageNumber">
    <w:name w:val="page number"/>
    <w:basedOn w:val="DefaultParagraphFont"/>
    <w:uiPriority w:val="99"/>
    <w:semiHidden/>
    <w:unhideWhenUsed/>
    <w:rsid w:val="00BF3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78</Characters>
  <Application>Microsoft Office Word</Application>
  <DocSecurity>0</DocSecurity>
  <Lines>7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y Ollila</dc:creator>
  <cp:keywords/>
  <dc:description/>
  <cp:lastModifiedBy>Praveena VS</cp:lastModifiedBy>
  <cp:revision>6</cp:revision>
  <dcterms:created xsi:type="dcterms:W3CDTF">2021-04-01T09:18:00Z</dcterms:created>
  <dcterms:modified xsi:type="dcterms:W3CDTF">2021-04-09T11:17:00Z</dcterms:modified>
</cp:coreProperties>
</file>